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1E299" w14:textId="77777777" w:rsidR="00676A06" w:rsidRPr="000D6D19" w:rsidRDefault="00676A06" w:rsidP="00676A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sz w:val="24"/>
          <w:szCs w:val="24"/>
        </w:rPr>
        <w:t>Comparison between males and f</w:t>
      </w:r>
      <w:r w:rsidRPr="00D973B4">
        <w:rPr>
          <w:rFonts w:ascii="Times New Roman" w:hAnsi="Times New Roman" w:cs="Times New Roman"/>
          <w:sz w:val="24"/>
          <w:szCs w:val="24"/>
        </w:rPr>
        <w:t xml:space="preserve">emales </w:t>
      </w:r>
      <w:r>
        <w:rPr>
          <w:rFonts w:ascii="Times New Roman" w:hAnsi="Times New Roman" w:cs="Times New Roman"/>
          <w:sz w:val="24"/>
          <w:szCs w:val="24"/>
        </w:rPr>
        <w:t>intellectual functioning (standard) scores.</w:t>
      </w:r>
    </w:p>
    <w:tbl>
      <w:tblPr>
        <w:tblStyle w:val="TableGrid"/>
        <w:tblW w:w="7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8"/>
        <w:gridCol w:w="1701"/>
        <w:gridCol w:w="987"/>
        <w:gridCol w:w="1685"/>
        <w:gridCol w:w="1271"/>
      </w:tblGrid>
      <w:tr w:rsidR="00676A06" w:rsidRPr="001B2331" w14:paraId="209FA723" w14:textId="77777777" w:rsidTr="00C27350">
        <w:trPr>
          <w:trHeight w:val="268"/>
        </w:trPr>
        <w:tc>
          <w:tcPr>
            <w:tcW w:w="1134" w:type="dxa"/>
          </w:tcPr>
          <w:p w14:paraId="7B7ED521" w14:textId="77777777" w:rsidR="00676A06" w:rsidRPr="001B2331" w:rsidRDefault="00676A06" w:rsidP="00C273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C3531E" w14:textId="77777777" w:rsidR="00676A06" w:rsidRPr="001B2331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870C1" w14:textId="77777777" w:rsidR="00676A06" w:rsidRPr="001B2331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EEA6133" w14:textId="77777777" w:rsidR="00676A06" w:rsidRPr="001B2331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6A06" w:rsidRPr="009125C8" w14:paraId="2314F937" w14:textId="77777777" w:rsidTr="00C27350">
        <w:trPr>
          <w:trHeight w:val="253"/>
        </w:trPr>
        <w:tc>
          <w:tcPr>
            <w:tcW w:w="1134" w:type="dxa"/>
            <w:tcBorders>
              <w:bottom w:val="single" w:sz="4" w:space="0" w:color="auto"/>
            </w:tcBorders>
          </w:tcPr>
          <w:p w14:paraId="27DBB9BD" w14:textId="77777777" w:rsidR="00676A06" w:rsidRPr="001B2331" w:rsidRDefault="00676A06" w:rsidP="00C273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33716133" w14:textId="77777777" w:rsidR="00676A06" w:rsidRPr="000D6D19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AABDB1" w14:textId="77777777" w:rsidR="00676A06" w:rsidRPr="000D6D19" w:rsidRDefault="00676A06" w:rsidP="00C273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an </w:t>
            </w:r>
            <w:r w:rsidRPr="000D6D1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  <w:p w14:paraId="743BF2CF" w14:textId="77777777" w:rsidR="00676A06" w:rsidRPr="000D6D19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ADEE24A" w14:textId="77777777" w:rsidR="00676A06" w:rsidRPr="000D6D19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39C0ABA" w14:textId="77777777" w:rsidR="00676A06" w:rsidRPr="000D6D19" w:rsidRDefault="00676A06" w:rsidP="00C273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an </w:t>
            </w:r>
            <w:r w:rsidRPr="000D6D1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  <w:p w14:paraId="64542CE1" w14:textId="77777777" w:rsidR="00676A06" w:rsidRPr="000D6D19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sz w:val="24"/>
                <w:szCs w:val="24"/>
              </w:rPr>
              <w:t>(Range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C4A8D22" w14:textId="77777777" w:rsidR="00676A06" w:rsidRPr="000D6D19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D6D19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676A06" w:rsidRPr="001B2331" w14:paraId="127042D1" w14:textId="77777777" w:rsidTr="00C27350">
        <w:trPr>
          <w:trHeight w:val="253"/>
        </w:trPr>
        <w:tc>
          <w:tcPr>
            <w:tcW w:w="1134" w:type="dxa"/>
          </w:tcPr>
          <w:p w14:paraId="76A97EBB" w14:textId="77777777" w:rsidR="00676A06" w:rsidRPr="00B23EB5" w:rsidRDefault="00676A06" w:rsidP="00C273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B23EB5">
              <w:rPr>
                <w:rFonts w:ascii="Times New Roman" w:hAnsi="Times New Roman" w:cs="Times New Roman"/>
                <w:b/>
                <w:sz w:val="24"/>
                <w:szCs w:val="24"/>
              </w:rPr>
              <w:t>VIQ</w:t>
            </w:r>
          </w:p>
        </w:tc>
        <w:tc>
          <w:tcPr>
            <w:tcW w:w="998" w:type="dxa"/>
          </w:tcPr>
          <w:p w14:paraId="5F6FBE46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01" w:type="dxa"/>
          </w:tcPr>
          <w:p w14:paraId="5CE36476" w14:textId="77777777" w:rsidR="00676A06" w:rsidRPr="00B23EB5" w:rsidRDefault="00676A06" w:rsidP="00C2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57.3 ± 11.6</w:t>
            </w:r>
          </w:p>
          <w:p w14:paraId="1A91E553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3 – 85</w:t>
            </w:r>
          </w:p>
        </w:tc>
        <w:tc>
          <w:tcPr>
            <w:tcW w:w="987" w:type="dxa"/>
          </w:tcPr>
          <w:p w14:paraId="6A176E8D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85" w:type="dxa"/>
          </w:tcPr>
          <w:p w14:paraId="1FF9096A" w14:textId="77777777" w:rsidR="00676A06" w:rsidRPr="00B23EB5" w:rsidRDefault="00676A06" w:rsidP="00C2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76.1 ± 15.4</w:t>
            </w:r>
          </w:p>
          <w:p w14:paraId="2FEAFA74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7 – 110</w:t>
            </w:r>
          </w:p>
        </w:tc>
        <w:tc>
          <w:tcPr>
            <w:tcW w:w="1271" w:type="dxa"/>
          </w:tcPr>
          <w:p w14:paraId="649710E6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76A06" w:rsidRPr="001B2331" w14:paraId="2ECC972E" w14:textId="77777777" w:rsidTr="00C27350">
        <w:trPr>
          <w:trHeight w:val="268"/>
        </w:trPr>
        <w:tc>
          <w:tcPr>
            <w:tcW w:w="1134" w:type="dxa"/>
          </w:tcPr>
          <w:p w14:paraId="77BFF7AE" w14:textId="77777777" w:rsidR="00676A06" w:rsidRPr="00B23EB5" w:rsidRDefault="00676A06" w:rsidP="00C273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b/>
                <w:sz w:val="24"/>
                <w:szCs w:val="24"/>
              </w:rPr>
              <w:t>PIQ</w:t>
            </w:r>
          </w:p>
        </w:tc>
        <w:tc>
          <w:tcPr>
            <w:tcW w:w="998" w:type="dxa"/>
          </w:tcPr>
          <w:p w14:paraId="1A8DD16A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701" w:type="dxa"/>
          </w:tcPr>
          <w:p w14:paraId="4DA78515" w14:textId="77777777" w:rsidR="00676A06" w:rsidRPr="00B23EB5" w:rsidRDefault="00676A06" w:rsidP="00C2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53.9 ± 10.6</w:t>
            </w:r>
          </w:p>
          <w:p w14:paraId="2EA94B99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31 – 81</w:t>
            </w:r>
          </w:p>
        </w:tc>
        <w:tc>
          <w:tcPr>
            <w:tcW w:w="987" w:type="dxa"/>
          </w:tcPr>
          <w:p w14:paraId="2FC605AC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85" w:type="dxa"/>
          </w:tcPr>
          <w:p w14:paraId="5AD47033" w14:textId="77777777" w:rsidR="00676A06" w:rsidRPr="00B23EB5" w:rsidRDefault="00676A06" w:rsidP="00C2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69.3 ± 12.5</w:t>
            </w:r>
          </w:p>
          <w:p w14:paraId="22E130C4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9 – 100</w:t>
            </w:r>
          </w:p>
        </w:tc>
        <w:tc>
          <w:tcPr>
            <w:tcW w:w="1271" w:type="dxa"/>
          </w:tcPr>
          <w:p w14:paraId="341899AF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676A06" w:rsidRPr="001B2331" w14:paraId="06484A01" w14:textId="77777777" w:rsidTr="00C27350">
        <w:trPr>
          <w:trHeight w:val="253"/>
        </w:trPr>
        <w:tc>
          <w:tcPr>
            <w:tcW w:w="1134" w:type="dxa"/>
          </w:tcPr>
          <w:p w14:paraId="79D099EC" w14:textId="77777777" w:rsidR="00676A06" w:rsidRPr="00B23EB5" w:rsidRDefault="00676A06" w:rsidP="00C273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b/>
                <w:sz w:val="24"/>
                <w:szCs w:val="24"/>
              </w:rPr>
              <w:t>FSIQ</w:t>
            </w:r>
          </w:p>
        </w:tc>
        <w:tc>
          <w:tcPr>
            <w:tcW w:w="998" w:type="dxa"/>
          </w:tcPr>
          <w:p w14:paraId="52ADE73F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701" w:type="dxa"/>
          </w:tcPr>
          <w:p w14:paraId="748D471B" w14:textId="77777777" w:rsidR="00676A06" w:rsidRPr="00B23EB5" w:rsidRDefault="00676A06" w:rsidP="00C2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7.9 ± 10.0</w:t>
            </w:r>
          </w:p>
          <w:p w14:paraId="6AEDD43C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0 – 71</w:t>
            </w:r>
          </w:p>
        </w:tc>
        <w:tc>
          <w:tcPr>
            <w:tcW w:w="987" w:type="dxa"/>
          </w:tcPr>
          <w:p w14:paraId="40F404B2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685" w:type="dxa"/>
          </w:tcPr>
          <w:p w14:paraId="6C650717" w14:textId="77777777" w:rsidR="00676A06" w:rsidRPr="00B23EB5" w:rsidRDefault="00676A06" w:rsidP="00C27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69.2 ± 14.3</w:t>
            </w:r>
          </w:p>
          <w:p w14:paraId="7ACDE2CE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41 – 102</w:t>
            </w:r>
          </w:p>
        </w:tc>
        <w:tc>
          <w:tcPr>
            <w:tcW w:w="1271" w:type="dxa"/>
          </w:tcPr>
          <w:p w14:paraId="4782F6F1" w14:textId="77777777" w:rsidR="00676A06" w:rsidRPr="00B23EB5" w:rsidRDefault="00676A06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</w:tbl>
    <w:p w14:paraId="0C538AD3" w14:textId="230CD3FF" w:rsidR="00676A06" w:rsidRDefault="00676A06" w:rsidP="00676A0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ust regression was used to compare the difference between </w:t>
      </w:r>
      <w:proofErr w:type="gramStart"/>
      <w:r>
        <w:rPr>
          <w:rFonts w:ascii="Times New Roman" w:hAnsi="Times New Roman" w:cs="Times New Roman"/>
          <w:sz w:val="24"/>
          <w:szCs w:val="24"/>
        </w:rPr>
        <w:t>sex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adjusted for ADOS CSS. All p-values &lt; 0.05 </w:t>
      </w:r>
      <w:r w:rsidRPr="00A318F2">
        <w:rPr>
          <w:rFonts w:ascii="Times New Roman" w:hAnsi="Times New Roman" w:cs="Times New Roman"/>
          <w:sz w:val="24"/>
          <w:szCs w:val="24"/>
        </w:rPr>
        <w:t>after adjustmen</w:t>
      </w:r>
      <w:r w:rsidR="0035657E">
        <w:rPr>
          <w:rFonts w:ascii="Times New Roman" w:hAnsi="Times New Roman" w:cs="Times New Roman"/>
          <w:sz w:val="24"/>
          <w:szCs w:val="24"/>
        </w:rPr>
        <w:t>t for multiple tes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C018236" w14:textId="77777777" w:rsidR="00676A06" w:rsidRDefault="00676A06" w:rsidP="00676A06">
      <w:r>
        <w:br w:type="page"/>
      </w:r>
    </w:p>
    <w:p w14:paraId="07330BA7" w14:textId="288DFD57" w:rsidR="00EF25EC" w:rsidRDefault="00EF25EC" w:rsidP="00EF25E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127224">
        <w:rPr>
          <w:rFonts w:ascii="Times New Roman" w:hAnsi="Times New Roman" w:cs="Times New Roman"/>
          <w:sz w:val="24"/>
          <w:szCs w:val="24"/>
        </w:rPr>
        <w:t>Comparison between FM males with complete and incomplete FMR1 mRNA silencing on intellectual functioning (corrected) scores and autism features.</w:t>
      </w:r>
    </w:p>
    <w:tbl>
      <w:tblPr>
        <w:tblStyle w:val="TableGrid"/>
        <w:tblW w:w="89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20"/>
        <w:gridCol w:w="1042"/>
        <w:gridCol w:w="1046"/>
        <w:gridCol w:w="1198"/>
        <w:gridCol w:w="992"/>
        <w:gridCol w:w="1136"/>
        <w:gridCol w:w="1132"/>
      </w:tblGrid>
      <w:tr w:rsidR="00EF25EC" w:rsidRPr="00127224" w14:paraId="0E82C357" w14:textId="77777777" w:rsidTr="002D38B5">
        <w:trPr>
          <w:trHeight w:val="731"/>
        </w:trPr>
        <w:tc>
          <w:tcPr>
            <w:tcW w:w="1276" w:type="dxa"/>
          </w:tcPr>
          <w:p w14:paraId="4C52C80E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D19861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M-Only with incomplete </w:t>
            </w: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MR1</w:t>
            </w: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RNA silencing</w:t>
            </w:r>
          </w:p>
        </w:tc>
        <w:tc>
          <w:tcPr>
            <w:tcW w:w="33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CF8C2A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M-Only with complete </w:t>
            </w: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MR1</w:t>
            </w: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RNA silencing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A4119AC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25EC" w:rsidRPr="00127224" w14:paraId="3EC805A0" w14:textId="77777777" w:rsidTr="002D38B5">
        <w:trPr>
          <w:trHeight w:val="358"/>
        </w:trPr>
        <w:tc>
          <w:tcPr>
            <w:tcW w:w="1276" w:type="dxa"/>
            <w:tcBorders>
              <w:bottom w:val="single" w:sz="4" w:space="0" w:color="auto"/>
            </w:tcBorders>
          </w:tcPr>
          <w:p w14:paraId="498C8AA4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FAF8B99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C8B3423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035C0E7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</w:tcPr>
          <w:p w14:paraId="7DA3A67F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3749FB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61DCEC5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D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409211F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2722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EF25EC" w:rsidRPr="00127224" w14:paraId="1F7956BA" w14:textId="77777777" w:rsidTr="002D38B5">
        <w:trPr>
          <w:trHeight w:val="360"/>
        </w:trPr>
        <w:tc>
          <w:tcPr>
            <w:tcW w:w="8942" w:type="dxa"/>
            <w:gridSpan w:val="8"/>
            <w:tcBorders>
              <w:top w:val="single" w:sz="4" w:space="0" w:color="auto"/>
            </w:tcBorders>
          </w:tcPr>
          <w:p w14:paraId="1A8C9D40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>Intellectual Function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>(≤ 18 years)</w:t>
            </w:r>
          </w:p>
        </w:tc>
      </w:tr>
      <w:tr w:rsidR="00EF25EC" w:rsidRPr="00127224" w14:paraId="08D5C117" w14:textId="77777777" w:rsidTr="002D38B5">
        <w:trPr>
          <w:trHeight w:val="358"/>
        </w:trPr>
        <w:tc>
          <w:tcPr>
            <w:tcW w:w="1276" w:type="dxa"/>
          </w:tcPr>
          <w:p w14:paraId="0D00D313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224">
              <w:rPr>
                <w:rFonts w:ascii="Times New Roman" w:hAnsi="Times New Roman" w:cs="Times New Roman"/>
                <w:sz w:val="24"/>
                <w:szCs w:val="24"/>
              </w:rPr>
              <w:t>cVIQ</w:t>
            </w:r>
            <w:proofErr w:type="spellEnd"/>
          </w:p>
        </w:tc>
        <w:tc>
          <w:tcPr>
            <w:tcW w:w="1120" w:type="dxa"/>
            <w:vAlign w:val="center"/>
          </w:tcPr>
          <w:p w14:paraId="73AE2789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2" w:type="dxa"/>
            <w:vAlign w:val="center"/>
          </w:tcPr>
          <w:p w14:paraId="7B2FB65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5</w:t>
            </w:r>
          </w:p>
        </w:tc>
        <w:tc>
          <w:tcPr>
            <w:tcW w:w="1046" w:type="dxa"/>
            <w:vAlign w:val="center"/>
          </w:tcPr>
          <w:p w14:paraId="7073264E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  <w:tc>
          <w:tcPr>
            <w:tcW w:w="1198" w:type="dxa"/>
            <w:vAlign w:val="center"/>
          </w:tcPr>
          <w:p w14:paraId="0C918489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45963B89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</w:p>
        </w:tc>
        <w:tc>
          <w:tcPr>
            <w:tcW w:w="1136" w:type="dxa"/>
            <w:vAlign w:val="center"/>
          </w:tcPr>
          <w:p w14:paraId="2F76C05A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1132" w:type="dxa"/>
            <w:vAlign w:val="center"/>
          </w:tcPr>
          <w:p w14:paraId="79BDFE6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EF25EC" w:rsidRPr="00127224" w14:paraId="3CC0A00D" w14:textId="77777777" w:rsidTr="002D38B5">
        <w:trPr>
          <w:trHeight w:val="372"/>
        </w:trPr>
        <w:tc>
          <w:tcPr>
            <w:tcW w:w="1276" w:type="dxa"/>
          </w:tcPr>
          <w:p w14:paraId="0B5D32A6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224">
              <w:rPr>
                <w:rFonts w:ascii="Times New Roman" w:hAnsi="Times New Roman" w:cs="Times New Roman"/>
                <w:sz w:val="24"/>
                <w:szCs w:val="24"/>
              </w:rPr>
              <w:t>cPIQ</w:t>
            </w:r>
            <w:proofErr w:type="spellEnd"/>
          </w:p>
        </w:tc>
        <w:tc>
          <w:tcPr>
            <w:tcW w:w="1120" w:type="dxa"/>
            <w:vAlign w:val="center"/>
          </w:tcPr>
          <w:p w14:paraId="116CD2FD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2" w:type="dxa"/>
            <w:vAlign w:val="center"/>
          </w:tcPr>
          <w:p w14:paraId="16E6EEBB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5</w:t>
            </w:r>
          </w:p>
        </w:tc>
        <w:tc>
          <w:tcPr>
            <w:tcW w:w="1046" w:type="dxa"/>
            <w:vAlign w:val="center"/>
          </w:tcPr>
          <w:p w14:paraId="346145F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33</w:t>
            </w:r>
          </w:p>
        </w:tc>
        <w:tc>
          <w:tcPr>
            <w:tcW w:w="1198" w:type="dxa"/>
            <w:vAlign w:val="center"/>
          </w:tcPr>
          <w:p w14:paraId="12C5D9E4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4B44CC68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3</w:t>
            </w:r>
          </w:p>
        </w:tc>
        <w:tc>
          <w:tcPr>
            <w:tcW w:w="1136" w:type="dxa"/>
            <w:vAlign w:val="center"/>
          </w:tcPr>
          <w:p w14:paraId="29627DAF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11</w:t>
            </w:r>
          </w:p>
        </w:tc>
        <w:tc>
          <w:tcPr>
            <w:tcW w:w="1132" w:type="dxa"/>
            <w:vAlign w:val="center"/>
          </w:tcPr>
          <w:p w14:paraId="427C7C7D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EF25EC" w:rsidRPr="00127224" w14:paraId="17EE4966" w14:textId="77777777" w:rsidTr="002D38B5">
        <w:trPr>
          <w:trHeight w:val="372"/>
        </w:trPr>
        <w:tc>
          <w:tcPr>
            <w:tcW w:w="1276" w:type="dxa"/>
          </w:tcPr>
          <w:p w14:paraId="44C8E7FE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224">
              <w:rPr>
                <w:rFonts w:ascii="Times New Roman" w:hAnsi="Times New Roman" w:cs="Times New Roman"/>
                <w:sz w:val="24"/>
                <w:szCs w:val="24"/>
              </w:rPr>
              <w:t>cFSIQ</w:t>
            </w:r>
            <w:proofErr w:type="spellEnd"/>
          </w:p>
        </w:tc>
        <w:tc>
          <w:tcPr>
            <w:tcW w:w="1120" w:type="dxa"/>
            <w:vAlign w:val="center"/>
          </w:tcPr>
          <w:p w14:paraId="6A78C9DF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42" w:type="dxa"/>
            <w:vAlign w:val="center"/>
          </w:tcPr>
          <w:p w14:paraId="36E55E9B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1</w:t>
            </w:r>
          </w:p>
        </w:tc>
        <w:tc>
          <w:tcPr>
            <w:tcW w:w="1046" w:type="dxa"/>
            <w:vAlign w:val="center"/>
          </w:tcPr>
          <w:p w14:paraId="186B3E0C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3</w:t>
            </w:r>
          </w:p>
        </w:tc>
        <w:tc>
          <w:tcPr>
            <w:tcW w:w="1198" w:type="dxa"/>
            <w:vAlign w:val="center"/>
          </w:tcPr>
          <w:p w14:paraId="65380EC0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vAlign w:val="center"/>
          </w:tcPr>
          <w:p w14:paraId="329AC50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1136" w:type="dxa"/>
            <w:vAlign w:val="center"/>
          </w:tcPr>
          <w:p w14:paraId="768558E2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2</w:t>
            </w:r>
          </w:p>
        </w:tc>
        <w:tc>
          <w:tcPr>
            <w:tcW w:w="1132" w:type="dxa"/>
            <w:vAlign w:val="center"/>
          </w:tcPr>
          <w:p w14:paraId="74AFD0E8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EF25EC" w:rsidRPr="00127224" w14:paraId="48261649" w14:textId="77777777" w:rsidTr="002D38B5">
        <w:trPr>
          <w:trHeight w:val="360"/>
        </w:trPr>
        <w:tc>
          <w:tcPr>
            <w:tcW w:w="8942" w:type="dxa"/>
            <w:gridSpan w:val="8"/>
          </w:tcPr>
          <w:p w14:paraId="2B827DEF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llectual Functioning</w:t>
            </w:r>
            <w:r w:rsidRPr="0012722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≤ 12 years)</w:t>
            </w:r>
          </w:p>
        </w:tc>
      </w:tr>
      <w:tr w:rsidR="00EF25EC" w:rsidRPr="00127224" w14:paraId="608A2386" w14:textId="77777777" w:rsidTr="002D38B5">
        <w:trPr>
          <w:trHeight w:val="372"/>
        </w:trPr>
        <w:tc>
          <w:tcPr>
            <w:tcW w:w="1276" w:type="dxa"/>
          </w:tcPr>
          <w:p w14:paraId="7831CDE6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224">
              <w:rPr>
                <w:rFonts w:ascii="Times New Roman" w:hAnsi="Times New Roman" w:cs="Times New Roman"/>
                <w:sz w:val="24"/>
                <w:szCs w:val="24"/>
              </w:rPr>
              <w:t>cVIQ</w:t>
            </w:r>
            <w:proofErr w:type="spellEnd"/>
          </w:p>
        </w:tc>
        <w:tc>
          <w:tcPr>
            <w:tcW w:w="1120" w:type="dxa"/>
            <w:vAlign w:val="center"/>
          </w:tcPr>
          <w:p w14:paraId="29B4F986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2" w:type="dxa"/>
            <w:vAlign w:val="center"/>
          </w:tcPr>
          <w:p w14:paraId="1ED56505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1046" w:type="dxa"/>
            <w:vAlign w:val="center"/>
          </w:tcPr>
          <w:p w14:paraId="7B913466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11</w:t>
            </w:r>
          </w:p>
        </w:tc>
        <w:tc>
          <w:tcPr>
            <w:tcW w:w="1198" w:type="dxa"/>
            <w:vAlign w:val="center"/>
          </w:tcPr>
          <w:p w14:paraId="0C94271E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2AAD5954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31</w:t>
            </w:r>
          </w:p>
        </w:tc>
        <w:tc>
          <w:tcPr>
            <w:tcW w:w="1136" w:type="dxa"/>
            <w:vAlign w:val="center"/>
          </w:tcPr>
          <w:p w14:paraId="5748C488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8</w:t>
            </w:r>
          </w:p>
        </w:tc>
        <w:tc>
          <w:tcPr>
            <w:tcW w:w="1132" w:type="dxa"/>
            <w:vAlign w:val="center"/>
          </w:tcPr>
          <w:p w14:paraId="1DA86728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EF25EC" w:rsidRPr="00127224" w14:paraId="75102C03" w14:textId="77777777" w:rsidTr="002D38B5">
        <w:trPr>
          <w:trHeight w:val="372"/>
        </w:trPr>
        <w:tc>
          <w:tcPr>
            <w:tcW w:w="1276" w:type="dxa"/>
          </w:tcPr>
          <w:p w14:paraId="2E81BC26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224">
              <w:rPr>
                <w:rFonts w:ascii="Times New Roman" w:hAnsi="Times New Roman" w:cs="Times New Roman"/>
                <w:sz w:val="24"/>
                <w:szCs w:val="24"/>
              </w:rPr>
              <w:t>cPIQ</w:t>
            </w:r>
            <w:proofErr w:type="spellEnd"/>
          </w:p>
        </w:tc>
        <w:tc>
          <w:tcPr>
            <w:tcW w:w="1120" w:type="dxa"/>
            <w:vAlign w:val="center"/>
          </w:tcPr>
          <w:p w14:paraId="421BC9EF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2" w:type="dxa"/>
            <w:vAlign w:val="center"/>
          </w:tcPr>
          <w:p w14:paraId="3F1E9E48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1046" w:type="dxa"/>
            <w:vAlign w:val="center"/>
          </w:tcPr>
          <w:p w14:paraId="14AAFC70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1198" w:type="dxa"/>
            <w:vAlign w:val="center"/>
          </w:tcPr>
          <w:p w14:paraId="7EA304B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4EF8CAE1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69</w:t>
            </w:r>
          </w:p>
        </w:tc>
        <w:tc>
          <w:tcPr>
            <w:tcW w:w="1136" w:type="dxa"/>
            <w:vAlign w:val="center"/>
          </w:tcPr>
          <w:p w14:paraId="398BF0E1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1</w:t>
            </w:r>
          </w:p>
        </w:tc>
        <w:tc>
          <w:tcPr>
            <w:tcW w:w="1132" w:type="dxa"/>
            <w:vAlign w:val="center"/>
          </w:tcPr>
          <w:p w14:paraId="48A4CB18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</w:tr>
      <w:tr w:rsidR="00EF25EC" w:rsidRPr="00127224" w14:paraId="3A4F5465" w14:textId="77777777" w:rsidTr="002D38B5">
        <w:trPr>
          <w:trHeight w:val="358"/>
        </w:trPr>
        <w:tc>
          <w:tcPr>
            <w:tcW w:w="1276" w:type="dxa"/>
          </w:tcPr>
          <w:p w14:paraId="08755632" w14:textId="77777777" w:rsidR="00EF25EC" w:rsidRPr="00127224" w:rsidRDefault="00EF25EC" w:rsidP="002D38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27224">
              <w:rPr>
                <w:rFonts w:ascii="Times New Roman" w:hAnsi="Times New Roman" w:cs="Times New Roman"/>
                <w:sz w:val="24"/>
                <w:szCs w:val="24"/>
              </w:rPr>
              <w:t>cFSIQ</w:t>
            </w:r>
            <w:proofErr w:type="spellEnd"/>
          </w:p>
        </w:tc>
        <w:tc>
          <w:tcPr>
            <w:tcW w:w="1120" w:type="dxa"/>
            <w:vAlign w:val="center"/>
          </w:tcPr>
          <w:p w14:paraId="18786D3F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2" w:type="dxa"/>
            <w:vAlign w:val="center"/>
          </w:tcPr>
          <w:p w14:paraId="5F03BC63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8</w:t>
            </w:r>
          </w:p>
        </w:tc>
        <w:tc>
          <w:tcPr>
            <w:tcW w:w="1046" w:type="dxa"/>
            <w:vAlign w:val="center"/>
          </w:tcPr>
          <w:p w14:paraId="2D5F0C24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198" w:type="dxa"/>
            <w:vAlign w:val="center"/>
          </w:tcPr>
          <w:p w14:paraId="32618351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vAlign w:val="center"/>
          </w:tcPr>
          <w:p w14:paraId="61F783C7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15</w:t>
            </w:r>
          </w:p>
        </w:tc>
        <w:tc>
          <w:tcPr>
            <w:tcW w:w="1136" w:type="dxa"/>
            <w:vAlign w:val="center"/>
          </w:tcPr>
          <w:p w14:paraId="6F8762D3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5</w:t>
            </w:r>
          </w:p>
        </w:tc>
        <w:tc>
          <w:tcPr>
            <w:tcW w:w="1132" w:type="dxa"/>
            <w:vAlign w:val="center"/>
          </w:tcPr>
          <w:p w14:paraId="37E72A52" w14:textId="77777777" w:rsidR="00EF25EC" w:rsidRPr="00127224" w:rsidRDefault="00EF25EC" w:rsidP="002D38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</w:tbl>
    <w:p w14:paraId="106580E9" w14:textId="77777777" w:rsidR="00EF25EC" w:rsidRPr="00127224" w:rsidRDefault="00EF25EC" w:rsidP="00EF25EC">
      <w:pPr>
        <w:rPr>
          <w:rFonts w:ascii="Times New Roman" w:hAnsi="Times New Roman" w:cs="Times New Roman"/>
          <w:sz w:val="24"/>
          <w:szCs w:val="24"/>
        </w:rPr>
      </w:pPr>
      <w:r w:rsidRPr="00127224">
        <w:rPr>
          <w:rFonts w:ascii="Times New Roman" w:hAnsi="Times New Roman" w:cs="Times New Roman"/>
          <w:sz w:val="24"/>
          <w:szCs w:val="24"/>
        </w:rPr>
        <w:t>Independent samples t-test was used to conduct analysis</w:t>
      </w:r>
    </w:p>
    <w:p w14:paraId="5A42F11B" w14:textId="77777777" w:rsidR="00EF25EC" w:rsidRDefault="00EF25EC" w:rsidP="005871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EF25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5FEC0C" w14:textId="35B62E8A" w:rsidR="00FF5B5C" w:rsidRPr="00FF5B5C" w:rsidRDefault="006F3797" w:rsidP="005871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08D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EF25EC">
        <w:rPr>
          <w:rFonts w:ascii="Times New Roman" w:hAnsi="Times New Roman" w:cs="Times New Roman"/>
          <w:b/>
          <w:sz w:val="24"/>
          <w:szCs w:val="24"/>
        </w:rPr>
        <w:t>3</w:t>
      </w:r>
      <w:r w:rsidRPr="00CB08DB">
        <w:rPr>
          <w:rFonts w:ascii="Times New Roman" w:hAnsi="Times New Roman" w:cs="Times New Roman"/>
          <w:sz w:val="24"/>
          <w:szCs w:val="24"/>
        </w:rPr>
        <w:t xml:space="preserve">: Relationship between intellectual functioning </w:t>
      </w:r>
      <w:r w:rsidR="00775107" w:rsidRPr="00CB08DB">
        <w:rPr>
          <w:rFonts w:ascii="Times New Roman" w:hAnsi="Times New Roman" w:cs="Times New Roman"/>
          <w:sz w:val="24"/>
          <w:szCs w:val="24"/>
        </w:rPr>
        <w:t xml:space="preserve">(standard) </w:t>
      </w:r>
      <w:r>
        <w:rPr>
          <w:rFonts w:ascii="Times New Roman" w:hAnsi="Times New Roman" w:cs="Times New Roman"/>
          <w:sz w:val="24"/>
          <w:szCs w:val="24"/>
        </w:rPr>
        <w:t xml:space="preserve">scores </w:t>
      </w:r>
      <w:r w:rsidRPr="00CB08DB">
        <w:rPr>
          <w:rFonts w:ascii="Times New Roman" w:hAnsi="Times New Roman" w:cs="Times New Roman"/>
          <w:sz w:val="24"/>
          <w:szCs w:val="24"/>
        </w:rPr>
        <w:t xml:space="preserve">and </w:t>
      </w:r>
      <w:r w:rsidRPr="00676A06">
        <w:rPr>
          <w:rFonts w:ascii="Times New Roman" w:hAnsi="Times New Roman" w:cs="Times New Roman"/>
          <w:i/>
          <w:sz w:val="24"/>
          <w:szCs w:val="24"/>
        </w:rPr>
        <w:t xml:space="preserve">FMR1 </w:t>
      </w:r>
      <w:r w:rsidRPr="00676A06">
        <w:rPr>
          <w:rFonts w:ascii="Times New Roman" w:hAnsi="Times New Roman" w:cs="Times New Roman"/>
          <w:sz w:val="24"/>
          <w:szCs w:val="24"/>
        </w:rPr>
        <w:t>mRNA</w:t>
      </w:r>
      <w:r w:rsidRPr="00CB08DB">
        <w:rPr>
          <w:rFonts w:ascii="Times New Roman" w:hAnsi="Times New Roman" w:cs="Times New Roman"/>
          <w:sz w:val="24"/>
          <w:szCs w:val="24"/>
        </w:rPr>
        <w:t xml:space="preserve"> in males and females.</w:t>
      </w:r>
    </w:p>
    <w:tbl>
      <w:tblPr>
        <w:tblStyle w:val="TableGrid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565"/>
        <w:gridCol w:w="1694"/>
        <w:gridCol w:w="1013"/>
        <w:gridCol w:w="566"/>
        <w:gridCol w:w="1835"/>
        <w:gridCol w:w="1275"/>
      </w:tblGrid>
      <w:tr w:rsidR="00FF5B5C" w:rsidRPr="00CB08DB" w14:paraId="46E41375" w14:textId="77777777" w:rsidTr="00AB43AD">
        <w:trPr>
          <w:trHeight w:val="245"/>
        </w:trPr>
        <w:tc>
          <w:tcPr>
            <w:tcW w:w="1274" w:type="dxa"/>
            <w:tcBorders>
              <w:top w:val="single" w:sz="4" w:space="0" w:color="auto"/>
              <w:bottom w:val="nil"/>
            </w:tcBorders>
          </w:tcPr>
          <w:p w14:paraId="58EF83C4" w14:textId="77777777" w:rsidR="00FF5B5C" w:rsidRPr="00CB08DB" w:rsidRDefault="00FF5B5C" w:rsidP="00C925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ED655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3917CCE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DC37A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F0F497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FF5B5C" w:rsidRPr="00CB08DB" w14:paraId="70DB9CB1" w14:textId="77777777" w:rsidTr="00AB43AD">
        <w:trPr>
          <w:trHeight w:val="245"/>
        </w:trPr>
        <w:tc>
          <w:tcPr>
            <w:tcW w:w="1274" w:type="dxa"/>
            <w:tcBorders>
              <w:top w:val="nil"/>
              <w:bottom w:val="single" w:sz="4" w:space="0" w:color="auto"/>
            </w:tcBorders>
          </w:tcPr>
          <w:p w14:paraId="36CB37BC" w14:textId="77777777" w:rsidR="00FF5B5C" w:rsidRPr="00CB08DB" w:rsidRDefault="00FF5B5C" w:rsidP="00C925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260509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9BE6AA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β ± s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5ECCAAB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7E3D4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C1076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β ± 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FF04D8A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FF5B5C" w:rsidRPr="00CB08DB" w14:paraId="16E2874D" w14:textId="77777777" w:rsidTr="00AB43AD">
        <w:trPr>
          <w:trHeight w:val="245"/>
        </w:trPr>
        <w:tc>
          <w:tcPr>
            <w:tcW w:w="1274" w:type="dxa"/>
          </w:tcPr>
          <w:p w14:paraId="3417325B" w14:textId="77777777" w:rsidR="00FF5B5C" w:rsidRPr="00CB08DB" w:rsidRDefault="00FF5B5C" w:rsidP="00C925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  VIQ</w:t>
            </w:r>
          </w:p>
        </w:tc>
        <w:tc>
          <w:tcPr>
            <w:tcW w:w="565" w:type="dxa"/>
            <w:shd w:val="clear" w:color="auto" w:fill="auto"/>
          </w:tcPr>
          <w:p w14:paraId="78F390DE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694" w:type="dxa"/>
            <w:shd w:val="clear" w:color="auto" w:fill="auto"/>
          </w:tcPr>
          <w:p w14:paraId="33097D40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 xml:space="preserve">6.76 </w:t>
            </w:r>
            <w:r w:rsidRPr="00AB12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013" w:type="dxa"/>
          </w:tcPr>
          <w:p w14:paraId="0E16C99C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Pr="00AB12F5">
              <w:rPr>
                <w:rFonts w:ascii="Times New Roman" w:hAnsi="Times New Roman" w:cs="Times New Roman"/>
                <w:b/>
                <w:sz w:val="24"/>
                <w:szCs w:val="24"/>
              </w:rPr>
              <w:t>0.01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auto"/>
          </w:tcPr>
          <w:p w14:paraId="1B41127B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5" w:type="dxa"/>
            <w:shd w:val="clear" w:color="auto" w:fill="auto"/>
          </w:tcPr>
          <w:p w14:paraId="2A6EC3FD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9.27 </w:t>
            </w: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 6.48</w:t>
            </w:r>
          </w:p>
        </w:tc>
        <w:tc>
          <w:tcPr>
            <w:tcW w:w="1275" w:type="dxa"/>
          </w:tcPr>
          <w:p w14:paraId="76618970" w14:textId="77777777" w:rsidR="00FF5B5C" w:rsidRPr="00CB08DB" w:rsidRDefault="00FF5B5C" w:rsidP="00C92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FF5B5C" w:rsidRPr="00CB08DB" w14:paraId="5C43E6E6" w14:textId="77777777" w:rsidTr="00AB43AD">
        <w:trPr>
          <w:trHeight w:val="260"/>
        </w:trPr>
        <w:tc>
          <w:tcPr>
            <w:tcW w:w="1274" w:type="dxa"/>
          </w:tcPr>
          <w:p w14:paraId="0B6D40F6" w14:textId="77777777" w:rsidR="00FF5B5C" w:rsidRPr="00CB08DB" w:rsidRDefault="00FF5B5C" w:rsidP="00C925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  PIQ</w:t>
            </w:r>
          </w:p>
        </w:tc>
        <w:tc>
          <w:tcPr>
            <w:tcW w:w="565" w:type="dxa"/>
            <w:shd w:val="clear" w:color="auto" w:fill="auto"/>
          </w:tcPr>
          <w:p w14:paraId="7961C261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94" w:type="dxa"/>
            <w:shd w:val="clear" w:color="auto" w:fill="auto"/>
          </w:tcPr>
          <w:p w14:paraId="366AF91A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 xml:space="preserve">7.13 </w:t>
            </w:r>
            <w:r w:rsidRPr="00AB12F5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 xml:space="preserve"> 1.73</w:t>
            </w:r>
          </w:p>
        </w:tc>
        <w:tc>
          <w:tcPr>
            <w:tcW w:w="1013" w:type="dxa"/>
          </w:tcPr>
          <w:p w14:paraId="40E329A5" w14:textId="77777777" w:rsidR="00FF5B5C" w:rsidRPr="00AB12F5" w:rsidRDefault="00FF5B5C" w:rsidP="00C9258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auto"/>
          </w:tcPr>
          <w:p w14:paraId="65C1788E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5" w:type="dxa"/>
            <w:shd w:val="clear" w:color="auto" w:fill="auto"/>
          </w:tcPr>
          <w:p w14:paraId="4A3AC2B7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3.80 </w:t>
            </w: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 5.35</w:t>
            </w:r>
          </w:p>
        </w:tc>
        <w:tc>
          <w:tcPr>
            <w:tcW w:w="1275" w:type="dxa"/>
          </w:tcPr>
          <w:p w14:paraId="4B4CCC3C" w14:textId="77777777" w:rsidR="00FF5B5C" w:rsidRPr="00CB08DB" w:rsidRDefault="00FF5B5C" w:rsidP="00C92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FF5B5C" w:rsidRPr="00CB08DB" w14:paraId="67B98479" w14:textId="77777777" w:rsidTr="00AB43AD">
        <w:trPr>
          <w:trHeight w:val="245"/>
        </w:trPr>
        <w:tc>
          <w:tcPr>
            <w:tcW w:w="1274" w:type="dxa"/>
          </w:tcPr>
          <w:p w14:paraId="0B0DD8BA" w14:textId="77777777" w:rsidR="00FF5B5C" w:rsidRPr="00CB08DB" w:rsidRDefault="00FF5B5C" w:rsidP="00C9258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  FSIQ</w:t>
            </w:r>
          </w:p>
        </w:tc>
        <w:tc>
          <w:tcPr>
            <w:tcW w:w="565" w:type="dxa"/>
            <w:shd w:val="clear" w:color="auto" w:fill="auto"/>
          </w:tcPr>
          <w:p w14:paraId="2D3FFF6F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94" w:type="dxa"/>
            <w:shd w:val="clear" w:color="auto" w:fill="auto"/>
          </w:tcPr>
          <w:p w14:paraId="0B371115" w14:textId="77777777" w:rsidR="00FF5B5C" w:rsidRPr="00AB12F5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 xml:space="preserve">8.04 </w:t>
            </w:r>
            <w:r w:rsidRPr="00AB12F5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AB12F5">
              <w:rPr>
                <w:rFonts w:ascii="Times New Roman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1013" w:type="dxa"/>
          </w:tcPr>
          <w:p w14:paraId="5A96F83E" w14:textId="77777777" w:rsidR="00FF5B5C" w:rsidRPr="00AB12F5" w:rsidRDefault="00FF5B5C" w:rsidP="00C9258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12F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6" w:type="dxa"/>
            <w:shd w:val="clear" w:color="auto" w:fill="auto"/>
          </w:tcPr>
          <w:p w14:paraId="6CBE4367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5" w:type="dxa"/>
            <w:shd w:val="clear" w:color="auto" w:fill="auto"/>
          </w:tcPr>
          <w:p w14:paraId="5A2CC14D" w14:textId="77777777" w:rsidR="00FF5B5C" w:rsidRPr="00CB08DB" w:rsidRDefault="00FF5B5C" w:rsidP="00C9258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 xml:space="preserve">4.09 </w:t>
            </w:r>
            <w:r w:rsidRPr="00CB08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275" w:type="dxa"/>
          </w:tcPr>
          <w:p w14:paraId="02007C9F" w14:textId="77777777" w:rsidR="00FF5B5C" w:rsidRPr="00CB08DB" w:rsidRDefault="00FF5B5C" w:rsidP="00C9258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8DB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</w:tbl>
    <w:p w14:paraId="531C1650" w14:textId="77777777" w:rsidR="00FF5B5C" w:rsidRDefault="00FF5B5C" w:rsidP="00EF25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08DB">
        <w:rPr>
          <w:rFonts w:ascii="Times New Roman" w:hAnsi="Times New Roman" w:cs="Times New Roman"/>
          <w:sz w:val="24"/>
          <w:szCs w:val="24"/>
        </w:rPr>
        <w:t>Robust regression was used for males while ordinary regression was used for females.</w:t>
      </w:r>
    </w:p>
    <w:p w14:paraId="7790CB4F" w14:textId="77777777" w:rsidR="00FF5B5C" w:rsidRDefault="00FF5B5C" w:rsidP="00EF25E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534636871"/>
      <w:r>
        <w:rPr>
          <w:rFonts w:ascii="Times New Roman" w:hAnsi="Times New Roman" w:cs="Times New Roman"/>
          <w:sz w:val="24"/>
          <w:szCs w:val="24"/>
        </w:rPr>
        <w:t xml:space="preserve">*All p-values &lt; 0.05 </w:t>
      </w:r>
      <w:r w:rsidRPr="00A318F2">
        <w:rPr>
          <w:rFonts w:ascii="Times New Roman" w:hAnsi="Times New Roman" w:cs="Times New Roman"/>
          <w:sz w:val="24"/>
          <w:szCs w:val="24"/>
        </w:rPr>
        <w:t>after adjustmen</w:t>
      </w:r>
      <w:r>
        <w:rPr>
          <w:rFonts w:ascii="Times New Roman" w:hAnsi="Times New Roman" w:cs="Times New Roman"/>
          <w:sz w:val="24"/>
          <w:szCs w:val="24"/>
        </w:rPr>
        <w:t>t for multiple testing.</w:t>
      </w:r>
    </w:p>
    <w:bookmarkEnd w:id="0"/>
    <w:p w14:paraId="6FCBAB0F" w14:textId="4F0E65B0" w:rsidR="00FF5B5C" w:rsidRDefault="00FF5B5C" w:rsidP="0058712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FF5B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ED4F58" w14:textId="6808EB07" w:rsidR="00587121" w:rsidRPr="00C260F8" w:rsidRDefault="00EF25EC" w:rsidP="0058712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="00587121" w:rsidRPr="00C260F8">
        <w:rPr>
          <w:rFonts w:ascii="Times New Roman" w:hAnsi="Times New Roman" w:cs="Times New Roman"/>
          <w:sz w:val="24"/>
          <w:szCs w:val="24"/>
        </w:rPr>
        <w:t>: Relationship between intellectual function</w:t>
      </w:r>
      <w:r w:rsidR="00587121">
        <w:rPr>
          <w:rFonts w:ascii="Times New Roman" w:hAnsi="Times New Roman" w:cs="Times New Roman"/>
          <w:sz w:val="24"/>
          <w:szCs w:val="24"/>
        </w:rPr>
        <w:t>ing</w:t>
      </w:r>
      <w:r w:rsidR="006F3797">
        <w:rPr>
          <w:rFonts w:ascii="Times New Roman" w:hAnsi="Times New Roman" w:cs="Times New Roman"/>
          <w:sz w:val="24"/>
          <w:szCs w:val="24"/>
        </w:rPr>
        <w:t xml:space="preserve"> scores (corrected)</w:t>
      </w:r>
      <w:r w:rsidR="00587121">
        <w:rPr>
          <w:rFonts w:ascii="Times New Roman" w:hAnsi="Times New Roman" w:cs="Times New Roman"/>
          <w:sz w:val="24"/>
          <w:szCs w:val="24"/>
        </w:rPr>
        <w:t xml:space="preserve"> and</w:t>
      </w:r>
      <w:r w:rsidR="00587121" w:rsidRPr="00C260F8">
        <w:rPr>
          <w:rFonts w:ascii="Times New Roman" w:hAnsi="Times New Roman" w:cs="Times New Roman"/>
          <w:sz w:val="24"/>
          <w:szCs w:val="24"/>
        </w:rPr>
        <w:t xml:space="preserve"> </w:t>
      </w:r>
      <w:r w:rsidR="00587121" w:rsidRPr="00E006B8">
        <w:rPr>
          <w:rFonts w:ascii="Times New Roman" w:hAnsi="Times New Roman" w:cs="Times New Roman"/>
          <w:i/>
          <w:sz w:val="24"/>
          <w:szCs w:val="24"/>
        </w:rPr>
        <w:t>FMR1</w:t>
      </w:r>
      <w:r w:rsidR="00587121">
        <w:rPr>
          <w:rFonts w:ascii="Times New Roman" w:hAnsi="Times New Roman" w:cs="Times New Roman"/>
          <w:sz w:val="24"/>
          <w:szCs w:val="24"/>
        </w:rPr>
        <w:t xml:space="preserve"> mRNA in males and females with WISC-III </w:t>
      </w:r>
      <w:r w:rsidR="00A363B6">
        <w:rPr>
          <w:rFonts w:ascii="Times New Roman" w:hAnsi="Times New Roman" w:cs="Times New Roman"/>
          <w:sz w:val="24"/>
          <w:szCs w:val="24"/>
        </w:rPr>
        <w:t xml:space="preserve">(Chile) </w:t>
      </w:r>
      <w:r w:rsidR="00587121">
        <w:rPr>
          <w:rFonts w:ascii="Times New Roman" w:hAnsi="Times New Roman" w:cs="Times New Roman"/>
          <w:sz w:val="24"/>
          <w:szCs w:val="24"/>
        </w:rPr>
        <w:t>and MSEL removed</w:t>
      </w:r>
    </w:p>
    <w:tbl>
      <w:tblPr>
        <w:tblStyle w:val="TableGrid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66"/>
        <w:gridCol w:w="1700"/>
        <w:gridCol w:w="993"/>
        <w:gridCol w:w="567"/>
        <w:gridCol w:w="1842"/>
        <w:gridCol w:w="1278"/>
      </w:tblGrid>
      <w:tr w:rsidR="00587121" w:rsidRPr="00C260F8" w14:paraId="02B46679" w14:textId="77777777" w:rsidTr="00C27350">
        <w:trPr>
          <w:trHeight w:val="245"/>
        </w:trPr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B09DB62" w14:textId="77777777" w:rsidR="00587121" w:rsidRPr="00C260F8" w:rsidRDefault="00587121" w:rsidP="00C27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1EE1C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A8861CA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C765F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7F5FB3F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587121" w:rsidRPr="00C260F8" w14:paraId="2A8E5B3F" w14:textId="77777777" w:rsidTr="00C27350">
        <w:trPr>
          <w:trHeight w:val="245"/>
        </w:trPr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DCBE77A" w14:textId="77777777" w:rsidR="00587121" w:rsidRPr="00C260F8" w:rsidRDefault="00587121" w:rsidP="00C27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C2403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E7F21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i/>
                <w:sz w:val="24"/>
                <w:szCs w:val="24"/>
              </w:rPr>
              <w:t>β ± 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2DFC82A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0ECF6B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825BF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i/>
                <w:sz w:val="24"/>
                <w:szCs w:val="24"/>
              </w:rPr>
              <w:t>β ± s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A0CDD31" w14:textId="77777777" w:rsidR="00587121" w:rsidRPr="00C260F8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60F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87121" w:rsidRPr="00C260F8" w14:paraId="08182847" w14:textId="77777777" w:rsidTr="00C27350">
        <w:trPr>
          <w:trHeight w:val="245"/>
        </w:trPr>
        <w:tc>
          <w:tcPr>
            <w:tcW w:w="1276" w:type="dxa"/>
          </w:tcPr>
          <w:p w14:paraId="324F4D70" w14:textId="77777777" w:rsidR="00587121" w:rsidRPr="00C260F8" w:rsidRDefault="00587121" w:rsidP="00C27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260F8">
              <w:rPr>
                <w:rFonts w:ascii="Times New Roman" w:hAnsi="Times New Roman" w:cs="Times New Roman"/>
                <w:sz w:val="24"/>
                <w:szCs w:val="24"/>
              </w:rPr>
              <w:t>VIQ</w:t>
            </w:r>
            <w:proofErr w:type="spellEnd"/>
          </w:p>
        </w:tc>
        <w:tc>
          <w:tcPr>
            <w:tcW w:w="566" w:type="dxa"/>
            <w:shd w:val="clear" w:color="auto" w:fill="auto"/>
          </w:tcPr>
          <w:p w14:paraId="275A9B74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0" w:type="dxa"/>
            <w:shd w:val="clear" w:color="auto" w:fill="auto"/>
          </w:tcPr>
          <w:p w14:paraId="5A0A7BD8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8.34 </w:t>
            </w:r>
            <w:r w:rsidRPr="00BF12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993" w:type="dxa"/>
          </w:tcPr>
          <w:p w14:paraId="5F3DEAFA" w14:textId="7BDDBC76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r w:rsidR="004C1D4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656C6D08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shd w:val="clear" w:color="auto" w:fill="auto"/>
          </w:tcPr>
          <w:p w14:paraId="0B9FC18C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7.82 </w:t>
            </w:r>
            <w:r w:rsidRPr="00BF12AA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 7.65</w:t>
            </w:r>
          </w:p>
        </w:tc>
        <w:tc>
          <w:tcPr>
            <w:tcW w:w="1278" w:type="dxa"/>
          </w:tcPr>
          <w:p w14:paraId="0AD0D215" w14:textId="77777777" w:rsidR="00587121" w:rsidRPr="00BF12AA" w:rsidRDefault="00587121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587121" w:rsidRPr="00C260F8" w14:paraId="7731B819" w14:textId="77777777" w:rsidTr="00C27350">
        <w:trPr>
          <w:trHeight w:val="260"/>
        </w:trPr>
        <w:tc>
          <w:tcPr>
            <w:tcW w:w="1276" w:type="dxa"/>
          </w:tcPr>
          <w:p w14:paraId="21CDEB8F" w14:textId="77777777" w:rsidR="00587121" w:rsidRPr="00C260F8" w:rsidRDefault="00587121" w:rsidP="00C27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260F8">
              <w:rPr>
                <w:rFonts w:ascii="Times New Roman" w:hAnsi="Times New Roman" w:cs="Times New Roman"/>
                <w:sz w:val="24"/>
                <w:szCs w:val="24"/>
              </w:rPr>
              <w:t>PIQ</w:t>
            </w:r>
            <w:proofErr w:type="spellEnd"/>
          </w:p>
        </w:tc>
        <w:tc>
          <w:tcPr>
            <w:tcW w:w="566" w:type="dxa"/>
            <w:shd w:val="clear" w:color="auto" w:fill="auto"/>
          </w:tcPr>
          <w:p w14:paraId="73D29687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0" w:type="dxa"/>
            <w:shd w:val="clear" w:color="auto" w:fill="auto"/>
          </w:tcPr>
          <w:p w14:paraId="70E5A11E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8.21 </w:t>
            </w:r>
            <w:r w:rsidRPr="00BF12AA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 3.98</w:t>
            </w:r>
          </w:p>
        </w:tc>
        <w:tc>
          <w:tcPr>
            <w:tcW w:w="993" w:type="dxa"/>
          </w:tcPr>
          <w:p w14:paraId="3462E147" w14:textId="0493F228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  <w:r w:rsidR="004C1D4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5069317D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shd w:val="clear" w:color="auto" w:fill="auto"/>
          </w:tcPr>
          <w:p w14:paraId="6E9C7A4C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7.07 </w:t>
            </w:r>
            <w:r w:rsidRPr="00BF12AA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 7.02</w:t>
            </w:r>
          </w:p>
        </w:tc>
        <w:tc>
          <w:tcPr>
            <w:tcW w:w="1278" w:type="dxa"/>
          </w:tcPr>
          <w:p w14:paraId="040CB96A" w14:textId="77777777" w:rsidR="00587121" w:rsidRPr="00BF12AA" w:rsidRDefault="00587121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587121" w:rsidRPr="00C260F8" w14:paraId="088716DA" w14:textId="77777777" w:rsidTr="00C27350">
        <w:trPr>
          <w:trHeight w:val="245"/>
        </w:trPr>
        <w:tc>
          <w:tcPr>
            <w:tcW w:w="1276" w:type="dxa"/>
          </w:tcPr>
          <w:p w14:paraId="497097CF" w14:textId="77777777" w:rsidR="00587121" w:rsidRPr="00C260F8" w:rsidRDefault="00587121" w:rsidP="00C2735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23EB5">
              <w:rPr>
                <w:rFonts w:ascii="Times New Roman" w:hAnsi="Times New Roman" w:cs="Times New Roman"/>
                <w:sz w:val="24"/>
                <w:szCs w:val="24"/>
              </w:rPr>
              <w:t>FSIQ</w:t>
            </w:r>
            <w:proofErr w:type="spellEnd"/>
          </w:p>
        </w:tc>
        <w:tc>
          <w:tcPr>
            <w:tcW w:w="566" w:type="dxa"/>
            <w:shd w:val="clear" w:color="auto" w:fill="auto"/>
          </w:tcPr>
          <w:p w14:paraId="7F7CBC6F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00" w:type="dxa"/>
            <w:shd w:val="clear" w:color="auto" w:fill="auto"/>
          </w:tcPr>
          <w:p w14:paraId="6F55DF2A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8.55 </w:t>
            </w:r>
            <w:r w:rsidRPr="00BF12AA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 3.35</w:t>
            </w:r>
          </w:p>
        </w:tc>
        <w:tc>
          <w:tcPr>
            <w:tcW w:w="993" w:type="dxa"/>
          </w:tcPr>
          <w:p w14:paraId="4C5F3D60" w14:textId="3ABDA29A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b/>
                <w:sz w:val="24"/>
                <w:szCs w:val="24"/>
              </w:rPr>
              <w:t>0.015</w:t>
            </w:r>
            <w:r w:rsidR="004C1D48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7" w:type="dxa"/>
            <w:shd w:val="clear" w:color="auto" w:fill="auto"/>
          </w:tcPr>
          <w:p w14:paraId="7CC27419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42" w:type="dxa"/>
            <w:shd w:val="clear" w:color="auto" w:fill="auto"/>
          </w:tcPr>
          <w:p w14:paraId="4AECD652" w14:textId="77777777" w:rsidR="00587121" w:rsidRPr="00BF12AA" w:rsidRDefault="00587121" w:rsidP="00C2735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 xml:space="preserve">3.81 </w:t>
            </w:r>
            <w:r w:rsidRPr="00BF12A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  <w:tc>
          <w:tcPr>
            <w:tcW w:w="1278" w:type="dxa"/>
          </w:tcPr>
          <w:p w14:paraId="7AE6EFB6" w14:textId="77777777" w:rsidR="00587121" w:rsidRPr="00BF12AA" w:rsidRDefault="00587121" w:rsidP="00C2735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12AA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</w:tbl>
    <w:p w14:paraId="4FA98682" w14:textId="0551B897" w:rsidR="006E6BF9" w:rsidRDefault="00587121" w:rsidP="006E6B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3797">
        <w:rPr>
          <w:rFonts w:ascii="Times New Roman" w:hAnsi="Times New Roman" w:cs="Times New Roman"/>
          <w:sz w:val="24"/>
          <w:szCs w:val="24"/>
        </w:rPr>
        <w:t>Semi-parametric regression was used for males, adjusted for country, age and ADOS CSS, while robust regression was used for females, adjusted only for ADOS CSS</w:t>
      </w:r>
      <w:r w:rsidR="00676A06" w:rsidRPr="006F3797">
        <w:rPr>
          <w:rFonts w:ascii="Times New Roman" w:hAnsi="Times New Roman" w:cs="Times New Roman"/>
          <w:sz w:val="24"/>
          <w:szCs w:val="24"/>
        </w:rPr>
        <w:t xml:space="preserve">. </w:t>
      </w:r>
      <w:r w:rsidR="006E6BF9">
        <w:rPr>
          <w:rFonts w:ascii="Times New Roman" w:hAnsi="Times New Roman" w:cs="Times New Roman"/>
          <w:sz w:val="24"/>
          <w:szCs w:val="24"/>
        </w:rPr>
        <w:t xml:space="preserve">*p-values &lt; 0.05 </w:t>
      </w:r>
      <w:r w:rsidR="006E6BF9" w:rsidRPr="00A318F2">
        <w:rPr>
          <w:rFonts w:ascii="Times New Roman" w:hAnsi="Times New Roman" w:cs="Times New Roman"/>
          <w:sz w:val="24"/>
          <w:szCs w:val="24"/>
        </w:rPr>
        <w:t>after adjustmen</w:t>
      </w:r>
      <w:r w:rsidR="006E6BF9">
        <w:rPr>
          <w:rFonts w:ascii="Times New Roman" w:hAnsi="Times New Roman" w:cs="Times New Roman"/>
          <w:sz w:val="24"/>
          <w:szCs w:val="24"/>
        </w:rPr>
        <w:t>t for multiple testing.</w:t>
      </w:r>
    </w:p>
    <w:p w14:paraId="42B21F58" w14:textId="77777777" w:rsidR="00587121" w:rsidRDefault="00587121" w:rsidP="00587121">
      <w:pPr>
        <w:rPr>
          <w:rFonts w:ascii="Times New Roman" w:hAnsi="Times New Roman" w:cs="Times New Roman"/>
          <w:sz w:val="24"/>
          <w:szCs w:val="24"/>
        </w:rPr>
      </w:pPr>
    </w:p>
    <w:p w14:paraId="4669562C" w14:textId="3B0364D6" w:rsidR="00676A06" w:rsidRDefault="00676A06">
      <w:pPr>
        <w:rPr>
          <w:rFonts w:ascii="Times New Roman" w:hAnsi="Times New Roman" w:cs="Times New Roman"/>
          <w:sz w:val="24"/>
          <w:szCs w:val="24"/>
        </w:rPr>
      </w:pPr>
    </w:p>
    <w:p w14:paraId="0F7A4DB3" w14:textId="77777777" w:rsidR="00755B09" w:rsidRDefault="00755B09" w:rsidP="00587121">
      <w:pPr>
        <w:sectPr w:rsidR="00755B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2038831" w14:textId="1C384AD5" w:rsidR="00755B09" w:rsidRPr="007D1895" w:rsidRDefault="00755B09" w:rsidP="00755B0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r w:rsidRPr="0054701B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EF25EC">
        <w:rPr>
          <w:rFonts w:ascii="Times New Roman" w:hAnsi="Times New Roman" w:cs="Times New Roman"/>
          <w:b/>
          <w:sz w:val="24"/>
          <w:szCs w:val="24"/>
        </w:rPr>
        <w:t xml:space="preserve"> S5</w:t>
      </w:r>
      <w:r w:rsidRPr="0054701B">
        <w:rPr>
          <w:rFonts w:ascii="Times New Roman" w:hAnsi="Times New Roman" w:cs="Times New Roman"/>
          <w:sz w:val="24"/>
          <w:szCs w:val="24"/>
        </w:rPr>
        <w:t>: Relationship between intellectual functioning (</w:t>
      </w:r>
      <w:r>
        <w:rPr>
          <w:rFonts w:ascii="Times New Roman" w:hAnsi="Times New Roman" w:cs="Times New Roman"/>
          <w:sz w:val="24"/>
          <w:szCs w:val="24"/>
        </w:rPr>
        <w:t xml:space="preserve">standard) </w:t>
      </w:r>
      <w:r w:rsidR="007D1895">
        <w:rPr>
          <w:rFonts w:ascii="Times New Roman" w:hAnsi="Times New Roman" w:cs="Times New Roman"/>
          <w:sz w:val="24"/>
          <w:szCs w:val="24"/>
        </w:rPr>
        <w:t xml:space="preserve">scores </w:t>
      </w:r>
      <w:r w:rsidRPr="0054701B">
        <w:rPr>
          <w:rFonts w:ascii="Times New Roman" w:hAnsi="Times New Roman" w:cs="Times New Roman"/>
          <w:sz w:val="24"/>
          <w:szCs w:val="24"/>
        </w:rPr>
        <w:t xml:space="preserve">with </w:t>
      </w:r>
      <w:r w:rsidRPr="0054701B">
        <w:rPr>
          <w:rFonts w:ascii="Times New Roman" w:hAnsi="Times New Roman" w:cs="Times New Roman"/>
          <w:i/>
          <w:sz w:val="24"/>
          <w:szCs w:val="24"/>
        </w:rPr>
        <w:t>FMR1</w:t>
      </w:r>
      <w:r w:rsidR="009439BF">
        <w:rPr>
          <w:rFonts w:ascii="Times New Roman" w:hAnsi="Times New Roman" w:cs="Times New Roman"/>
          <w:sz w:val="24"/>
          <w:szCs w:val="24"/>
        </w:rPr>
        <w:t xml:space="preserve"> mRNA in </w:t>
      </w:r>
      <w:r w:rsidR="009439BF" w:rsidRPr="007D1895">
        <w:rPr>
          <w:rFonts w:ascii="Times New Roman" w:hAnsi="Times New Roman" w:cs="Times New Roman"/>
          <w:sz w:val="24"/>
          <w:szCs w:val="24"/>
        </w:rPr>
        <w:t>FM-</w:t>
      </w:r>
      <w:r w:rsidRPr="007D1895">
        <w:rPr>
          <w:rFonts w:ascii="Times New Roman" w:hAnsi="Times New Roman" w:cs="Times New Roman"/>
          <w:sz w:val="24"/>
          <w:szCs w:val="24"/>
        </w:rPr>
        <w:t xml:space="preserve">only </w:t>
      </w:r>
      <w:r w:rsidR="006F3797" w:rsidRPr="007D1895">
        <w:rPr>
          <w:rFonts w:ascii="Times New Roman" w:hAnsi="Times New Roman" w:cs="Times New Roman"/>
          <w:sz w:val="24"/>
          <w:szCs w:val="24"/>
        </w:rPr>
        <w:t xml:space="preserve">with incomplete </w:t>
      </w:r>
      <w:r w:rsidR="006F3797" w:rsidRPr="007D1895">
        <w:rPr>
          <w:rFonts w:ascii="Times New Roman" w:hAnsi="Times New Roman" w:cs="Times New Roman"/>
          <w:i/>
          <w:sz w:val="24"/>
          <w:szCs w:val="24"/>
        </w:rPr>
        <w:t>FMR1</w:t>
      </w:r>
      <w:r w:rsidR="006F3797" w:rsidRPr="007D1895">
        <w:rPr>
          <w:rFonts w:ascii="Times New Roman" w:hAnsi="Times New Roman" w:cs="Times New Roman"/>
          <w:sz w:val="24"/>
          <w:szCs w:val="24"/>
        </w:rPr>
        <w:t xml:space="preserve"> mRNA silencing </w:t>
      </w:r>
      <w:r w:rsidRPr="007D1895">
        <w:rPr>
          <w:rFonts w:ascii="Times New Roman" w:hAnsi="Times New Roman" w:cs="Times New Roman"/>
          <w:sz w:val="24"/>
          <w:szCs w:val="24"/>
        </w:rPr>
        <w:t>and PM/FM mosaic males.</w:t>
      </w:r>
      <w:bookmarkEnd w:id="1"/>
    </w:p>
    <w:tbl>
      <w:tblPr>
        <w:tblStyle w:val="TableGrid"/>
        <w:tblW w:w="9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800"/>
        <w:gridCol w:w="1641"/>
        <w:gridCol w:w="1013"/>
        <w:gridCol w:w="560"/>
        <w:gridCol w:w="1773"/>
        <w:gridCol w:w="1321"/>
      </w:tblGrid>
      <w:tr w:rsidR="00755B09" w:rsidRPr="007D1895" w14:paraId="652F5DC2" w14:textId="77777777" w:rsidTr="00146364">
        <w:trPr>
          <w:trHeight w:val="245"/>
        </w:trPr>
        <w:tc>
          <w:tcPr>
            <w:tcW w:w="2315" w:type="dxa"/>
            <w:tcBorders>
              <w:top w:val="single" w:sz="4" w:space="0" w:color="auto"/>
              <w:bottom w:val="nil"/>
            </w:tcBorders>
          </w:tcPr>
          <w:p w14:paraId="3C8CBA89" w14:textId="77777777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CE179" w14:textId="53C4B3F6" w:rsidR="00755B09" w:rsidRPr="007D1895" w:rsidRDefault="007D1895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01B">
              <w:rPr>
                <w:rFonts w:ascii="Times New Roman" w:hAnsi="Times New Roman" w:cs="Times New Roman"/>
                <w:b/>
                <w:sz w:val="24"/>
                <w:szCs w:val="24"/>
              </w:rPr>
              <w:t>FM-onl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ith incomplete </w:t>
            </w:r>
            <w:r w:rsidRPr="00565E9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FMR1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RNA silencing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DC2D8A5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DE4D1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PM/FM Mosaic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65400C93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755B09" w:rsidRPr="007D1895" w14:paraId="7AFC5AEC" w14:textId="77777777" w:rsidTr="00146364">
        <w:trPr>
          <w:trHeight w:val="245"/>
        </w:trPr>
        <w:tc>
          <w:tcPr>
            <w:tcW w:w="2315" w:type="dxa"/>
            <w:tcBorders>
              <w:top w:val="nil"/>
              <w:bottom w:val="single" w:sz="4" w:space="0" w:color="auto"/>
            </w:tcBorders>
          </w:tcPr>
          <w:p w14:paraId="652CCD11" w14:textId="77777777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C3ED1B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BD5D0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β ± se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0F65E77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2B3CD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89EA1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β ± s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46BA7A8D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755B09" w:rsidRPr="007D1895" w14:paraId="0A384C42" w14:textId="77777777" w:rsidTr="00146364">
        <w:trPr>
          <w:trHeight w:hRule="exact" w:val="454"/>
        </w:trPr>
        <w:tc>
          <w:tcPr>
            <w:tcW w:w="2315" w:type="dxa"/>
          </w:tcPr>
          <w:p w14:paraId="3768CD08" w14:textId="77777777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  VIQ</w:t>
            </w:r>
          </w:p>
        </w:tc>
        <w:tc>
          <w:tcPr>
            <w:tcW w:w="800" w:type="dxa"/>
            <w:shd w:val="clear" w:color="auto" w:fill="auto"/>
          </w:tcPr>
          <w:p w14:paraId="4A8E738A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41" w:type="dxa"/>
            <w:shd w:val="clear" w:color="auto" w:fill="auto"/>
          </w:tcPr>
          <w:p w14:paraId="55F3417C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19.9 </w:t>
            </w: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1013" w:type="dxa"/>
          </w:tcPr>
          <w:p w14:paraId="70240F68" w14:textId="09556219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  <w:r w:rsidR="006E6BF9"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0" w:type="dxa"/>
            <w:shd w:val="clear" w:color="auto" w:fill="auto"/>
          </w:tcPr>
          <w:p w14:paraId="326FEF0F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3" w:type="dxa"/>
            <w:shd w:val="clear" w:color="auto" w:fill="auto"/>
          </w:tcPr>
          <w:p w14:paraId="0B32EA0B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9.26 </w:t>
            </w: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3.37</w:t>
            </w:r>
          </w:p>
        </w:tc>
        <w:tc>
          <w:tcPr>
            <w:tcW w:w="1321" w:type="dxa"/>
          </w:tcPr>
          <w:p w14:paraId="3B49686F" w14:textId="4D41E8FF" w:rsidR="00755B09" w:rsidRPr="007D1895" w:rsidRDefault="006E6BF9" w:rsidP="00AB0838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755B09"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755B09" w:rsidRPr="007D1895" w14:paraId="4148D8C9" w14:textId="77777777" w:rsidTr="00146364">
        <w:trPr>
          <w:trHeight w:hRule="exact" w:val="454"/>
        </w:trPr>
        <w:tc>
          <w:tcPr>
            <w:tcW w:w="2315" w:type="dxa"/>
          </w:tcPr>
          <w:p w14:paraId="2CD242F7" w14:textId="77777777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  PIQ</w:t>
            </w:r>
          </w:p>
        </w:tc>
        <w:tc>
          <w:tcPr>
            <w:tcW w:w="800" w:type="dxa"/>
            <w:shd w:val="clear" w:color="auto" w:fill="auto"/>
          </w:tcPr>
          <w:p w14:paraId="195FC00B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41" w:type="dxa"/>
            <w:shd w:val="clear" w:color="auto" w:fill="auto"/>
          </w:tcPr>
          <w:p w14:paraId="09573653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3.12</w:t>
            </w:r>
          </w:p>
        </w:tc>
        <w:tc>
          <w:tcPr>
            <w:tcW w:w="1013" w:type="dxa"/>
          </w:tcPr>
          <w:p w14:paraId="71CBB6D6" w14:textId="2BA11E18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  <w:r w:rsidR="006E6BF9"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0" w:type="dxa"/>
            <w:shd w:val="clear" w:color="auto" w:fill="auto"/>
          </w:tcPr>
          <w:p w14:paraId="2F3221C9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73" w:type="dxa"/>
            <w:shd w:val="clear" w:color="auto" w:fill="auto"/>
          </w:tcPr>
          <w:p w14:paraId="3146E12E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11.8 </w:t>
            </w: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2.77</w:t>
            </w:r>
          </w:p>
        </w:tc>
        <w:tc>
          <w:tcPr>
            <w:tcW w:w="1321" w:type="dxa"/>
          </w:tcPr>
          <w:p w14:paraId="07396E4B" w14:textId="4836C675" w:rsidR="00755B09" w:rsidRPr="007D1895" w:rsidRDefault="006E6BF9" w:rsidP="00AB0838">
            <w:pPr>
              <w:spacing w:after="16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755B09"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755B09" w:rsidRPr="0054701B" w14:paraId="161966B4" w14:textId="77777777" w:rsidTr="00146364">
        <w:trPr>
          <w:trHeight w:hRule="exact" w:val="454"/>
        </w:trPr>
        <w:tc>
          <w:tcPr>
            <w:tcW w:w="2315" w:type="dxa"/>
          </w:tcPr>
          <w:p w14:paraId="22B170F0" w14:textId="77777777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  FSIQ</w:t>
            </w:r>
          </w:p>
        </w:tc>
        <w:tc>
          <w:tcPr>
            <w:tcW w:w="800" w:type="dxa"/>
            <w:shd w:val="clear" w:color="auto" w:fill="auto"/>
          </w:tcPr>
          <w:p w14:paraId="0C465978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41" w:type="dxa"/>
            <w:shd w:val="clear" w:color="auto" w:fill="auto"/>
          </w:tcPr>
          <w:p w14:paraId="01E2FF81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11.4 </w:t>
            </w: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>±</w:t>
            </w: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 1.31</w:t>
            </w:r>
          </w:p>
        </w:tc>
        <w:tc>
          <w:tcPr>
            <w:tcW w:w="1013" w:type="dxa"/>
          </w:tcPr>
          <w:p w14:paraId="7C70A019" w14:textId="5F0C3D5B" w:rsidR="00755B09" w:rsidRPr="007D1895" w:rsidRDefault="00755B09" w:rsidP="00AB0838">
            <w:pPr>
              <w:spacing w:after="16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  <w:r w:rsidR="006E6BF9"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560" w:type="dxa"/>
            <w:shd w:val="clear" w:color="auto" w:fill="auto"/>
          </w:tcPr>
          <w:p w14:paraId="07BACDAF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73" w:type="dxa"/>
            <w:shd w:val="clear" w:color="auto" w:fill="auto"/>
          </w:tcPr>
          <w:p w14:paraId="24715AAA" w14:textId="77777777" w:rsidR="00755B09" w:rsidRPr="007D1895" w:rsidRDefault="00755B09" w:rsidP="00AB0838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 xml:space="preserve">9.06 </w:t>
            </w:r>
            <w:r w:rsidRPr="007D189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± </w:t>
            </w:r>
            <w:r w:rsidRPr="007D1895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321" w:type="dxa"/>
          </w:tcPr>
          <w:p w14:paraId="2BAFE60E" w14:textId="2090EA23" w:rsidR="00755B09" w:rsidRPr="0054701B" w:rsidRDefault="006E6BF9" w:rsidP="00AB0838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</w:t>
            </w:r>
            <w:r w:rsidR="00755B09"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7D1895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</w:tbl>
    <w:p w14:paraId="1A5D5367" w14:textId="77777777" w:rsidR="006E6BF9" w:rsidRDefault="00755B09" w:rsidP="006E6B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701B">
        <w:rPr>
          <w:rFonts w:ascii="Times New Roman" w:hAnsi="Times New Roman" w:cs="Times New Roman"/>
          <w:sz w:val="24"/>
          <w:szCs w:val="24"/>
        </w:rPr>
        <w:t>Robust regression was used to conduct analysis, without adjustment for any covariate.</w:t>
      </w:r>
      <w:r w:rsidR="006E6BF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5A753F" w14:textId="5B6A5C21" w:rsidR="006E6BF9" w:rsidRDefault="006E6BF9" w:rsidP="006E6BF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-values &lt; 0.05 </w:t>
      </w:r>
      <w:r w:rsidRPr="00A318F2">
        <w:rPr>
          <w:rFonts w:ascii="Times New Roman" w:hAnsi="Times New Roman" w:cs="Times New Roman"/>
          <w:sz w:val="24"/>
          <w:szCs w:val="24"/>
        </w:rPr>
        <w:t>after adjustmen</w:t>
      </w:r>
      <w:r>
        <w:rPr>
          <w:rFonts w:ascii="Times New Roman" w:hAnsi="Times New Roman" w:cs="Times New Roman"/>
          <w:sz w:val="24"/>
          <w:szCs w:val="24"/>
        </w:rPr>
        <w:t>t for multiple testing.</w:t>
      </w:r>
    </w:p>
    <w:p w14:paraId="17AC3158" w14:textId="79FEDC68" w:rsidR="00676A06" w:rsidRDefault="00676A06" w:rsidP="00587121">
      <w:pPr>
        <w:rPr>
          <w:rFonts w:ascii="Times New Roman" w:hAnsi="Times New Roman" w:cs="Times New Roman"/>
          <w:sz w:val="24"/>
          <w:szCs w:val="24"/>
        </w:rPr>
      </w:pPr>
    </w:p>
    <w:p w14:paraId="41A4D1E4" w14:textId="77777777" w:rsidR="00127224" w:rsidRDefault="00127224" w:rsidP="007D1895">
      <w:pPr>
        <w:rPr>
          <w:rFonts w:ascii="Times New Roman" w:hAnsi="Times New Roman" w:cs="Times New Roman"/>
          <w:sz w:val="24"/>
          <w:szCs w:val="24"/>
        </w:rPr>
        <w:sectPr w:rsidR="001272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0F34BB" w14:textId="7B53E255" w:rsidR="00127224" w:rsidRPr="00127224" w:rsidRDefault="00127224" w:rsidP="00EF25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27224" w:rsidRPr="001272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63E4234" w16cid:durableId="1FDDE649"/>
  <w16cid:commentId w16cid:paraId="69E8D734" w16cid:durableId="1FDDE64A"/>
  <w16cid:commentId w16cid:paraId="745CABD2" w16cid:durableId="1FDF26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87121"/>
    <w:rsid w:val="00002F2B"/>
    <w:rsid w:val="00127224"/>
    <w:rsid w:val="00146364"/>
    <w:rsid w:val="001A3B00"/>
    <w:rsid w:val="001C7697"/>
    <w:rsid w:val="002B0605"/>
    <w:rsid w:val="0035657E"/>
    <w:rsid w:val="004C1D48"/>
    <w:rsid w:val="004E7DEE"/>
    <w:rsid w:val="004F0620"/>
    <w:rsid w:val="00587121"/>
    <w:rsid w:val="00676A06"/>
    <w:rsid w:val="006D0115"/>
    <w:rsid w:val="006E6BF9"/>
    <w:rsid w:val="006F3797"/>
    <w:rsid w:val="00707D6F"/>
    <w:rsid w:val="00726B5C"/>
    <w:rsid w:val="00755B09"/>
    <w:rsid w:val="00775107"/>
    <w:rsid w:val="0078285B"/>
    <w:rsid w:val="007D1895"/>
    <w:rsid w:val="009439BF"/>
    <w:rsid w:val="00A363B6"/>
    <w:rsid w:val="00AA0DF2"/>
    <w:rsid w:val="00AB43AD"/>
    <w:rsid w:val="00AF3A57"/>
    <w:rsid w:val="00BF24FB"/>
    <w:rsid w:val="00C02700"/>
    <w:rsid w:val="00D223C0"/>
    <w:rsid w:val="00D67324"/>
    <w:rsid w:val="00EF25EC"/>
    <w:rsid w:val="00F91BE3"/>
    <w:rsid w:val="00FF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07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62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8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87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F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6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6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6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62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DAF3BF-0493-46A6-8196-30E891AC7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5</Words>
  <Characters>2222</Characters>
  <Application>Microsoft Office Word</Application>
  <DocSecurity>0</DocSecurity>
  <Lines>246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ker</dc:creator>
  <cp:keywords/>
  <dc:description/>
  <cp:lastModifiedBy>AFRENACIA</cp:lastModifiedBy>
  <cp:revision>3</cp:revision>
  <cp:lastPrinted>2019-01-16T04:47:00Z</cp:lastPrinted>
  <dcterms:created xsi:type="dcterms:W3CDTF">2019-01-30T00:41:00Z</dcterms:created>
  <dcterms:modified xsi:type="dcterms:W3CDTF">2019-04-06T11:59:00Z</dcterms:modified>
</cp:coreProperties>
</file>